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57F" w:rsidRPr="00E27201" w:rsidRDefault="0058057F">
      <w:pPr>
        <w:rPr>
          <w:rFonts w:ascii="Times New Roman" w:hAnsi="Times New Roman"/>
        </w:rPr>
      </w:pPr>
      <w:r w:rsidRPr="00E27201">
        <w:rPr>
          <w:rFonts w:ascii="Times New Roman" w:hAnsi="Times New Roman"/>
          <w:b/>
          <w:color w:val="000000"/>
        </w:rPr>
        <w:t xml:space="preserve">Table </w:t>
      </w:r>
      <w:r w:rsidR="0003400A" w:rsidRPr="00E27201">
        <w:rPr>
          <w:rFonts w:ascii="Times New Roman" w:hAnsi="Times New Roman"/>
          <w:b/>
          <w:color w:val="000000"/>
        </w:rPr>
        <w:t>S</w:t>
      </w:r>
      <w:r w:rsidRPr="00E27201">
        <w:rPr>
          <w:rFonts w:ascii="Times New Roman" w:hAnsi="Times New Roman"/>
          <w:b/>
          <w:color w:val="000000"/>
        </w:rPr>
        <w:t>2: Identification and functional classification of differentially expressed transcripts in horses with heaves during airway obstruction when compared to healthy controls and asymptomatic asthmatic horses.</w:t>
      </w:r>
    </w:p>
    <w:p w:rsidR="0058057F" w:rsidRPr="00E27201" w:rsidRDefault="0058057F">
      <w:pPr>
        <w:rPr>
          <w:rFonts w:ascii="Times New Roman" w:hAnsi="Times New Roman"/>
        </w:rPr>
      </w:pPr>
    </w:p>
    <w:tbl>
      <w:tblPr>
        <w:tblW w:w="10219" w:type="dxa"/>
        <w:tblInd w:w="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439"/>
        <w:gridCol w:w="7087"/>
        <w:gridCol w:w="1418"/>
        <w:gridCol w:w="425"/>
        <w:gridCol w:w="850"/>
      </w:tblGrid>
      <w:tr w:rsidR="003A52A6" w:rsidRPr="00E27201" w:rsidTr="00E27201">
        <w:trPr>
          <w:trHeight w:val="240"/>
        </w:trPr>
        <w:tc>
          <w:tcPr>
            <w:tcW w:w="7526" w:type="dxa"/>
            <w:gridSpan w:val="2"/>
            <w:shd w:val="clear" w:color="auto" w:fill="auto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Gene Identification</w:t>
            </w:r>
          </w:p>
        </w:tc>
        <w:tc>
          <w:tcPr>
            <w:tcW w:w="2693" w:type="dxa"/>
            <w:gridSpan w:val="3"/>
            <w:shd w:val="clear" w:color="auto" w:fill="auto"/>
            <w:noWrap/>
            <w:vAlign w:val="bottom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Homology</w:t>
            </w:r>
          </w:p>
        </w:tc>
      </w:tr>
      <w:tr w:rsidR="00B154ED" w:rsidRPr="00E27201" w:rsidTr="00E27201">
        <w:trPr>
          <w:trHeight w:val="440"/>
        </w:trPr>
        <w:tc>
          <w:tcPr>
            <w:tcW w:w="439" w:type="dxa"/>
            <w:tcBorders>
              <w:bottom w:val="nil"/>
            </w:tcBorders>
            <w:shd w:val="clear" w:color="auto" w:fill="auto"/>
          </w:tcPr>
          <w:p w:rsidR="00B154ED" w:rsidRPr="00E27201" w:rsidRDefault="002D71C2" w:rsidP="00322FBC"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Fr</w:t>
            </w:r>
          </w:p>
        </w:tc>
        <w:tc>
          <w:tcPr>
            <w:tcW w:w="7087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 xml:space="preserve">Gene correspondance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Accession number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Sp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Identity %</w:t>
            </w:r>
          </w:p>
        </w:tc>
      </w:tr>
      <w:tr w:rsidR="003A52A6" w:rsidRPr="00E27201" w:rsidTr="00E27201">
        <w:trPr>
          <w:trHeight w:val="240"/>
        </w:trPr>
        <w:tc>
          <w:tcPr>
            <w:tcW w:w="10219" w:type="dxa"/>
            <w:gridSpan w:val="5"/>
            <w:shd w:val="clear" w:color="auto" w:fill="auto"/>
          </w:tcPr>
          <w:p w:rsidR="003A52A6" w:rsidRPr="00E27201" w:rsidRDefault="003A52A6" w:rsidP="00322FBC">
            <w:pPr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Sequences coding with known genes - Group I</w:t>
            </w:r>
            <w:r w:rsidRPr="00E27201">
              <w:rPr>
                <w:rFonts w:ascii="Times New Roman" w:hAnsi="Times New Roman"/>
                <w:sz w:val="20"/>
                <w:szCs w:val="20"/>
                <w:lang w:eastAsia="fr-FR"/>
              </w:rPr>
              <w:t> 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mmune signaling molecule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NX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annexin I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9510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BANK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B-cell scaffold protein with ankyrin repeats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10880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M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CBP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chemokine binding protein 2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729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CL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hemokine (C-C motif) ligand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8186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D74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D74 molecule, major histocompatibility complex class II invariant cha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9977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K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IK cytokine, down-regulator of HLA II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_00110334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L6ST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interleukin 6 </w:t>
            </w:r>
            <w:proofErr w:type="gramStart"/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ignal transducer</w:t>
            </w:r>
            <w:proofErr w:type="gramEnd"/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1775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CN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lipocalin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114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CP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lymphocyte cytosolic protein 2 (SH2 domain containing leukocyte protein of 76kDa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331097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FFFFFF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FFFFFF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TGDR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rostaglandin D2 receptor (DP)</w:t>
            </w:r>
          </w:p>
        </w:tc>
        <w:tc>
          <w:tcPr>
            <w:tcW w:w="1418" w:type="dxa"/>
            <w:shd w:val="clear" w:color="auto" w:fill="FFFFFF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98034</w:t>
            </w:r>
          </w:p>
        </w:tc>
        <w:tc>
          <w:tcPr>
            <w:tcW w:w="425" w:type="dxa"/>
            <w:shd w:val="clear" w:color="auto" w:fill="FFFFFF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FFFFFF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FTP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urfactant protein A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0972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OA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PP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secreted phosphoprotein 1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617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TXNIP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thioredoxin interacting prote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292456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SOCS5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uppressor of cytokine signaling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872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mmune response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BCAP29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B-cell receptor-associated protein 29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3807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DOCK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dedicator of cytokinesis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976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BP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uanylate binding protein 2, interferon-inducibl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442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GH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immunoglobulin heavy constant alpha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Y24796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GL@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immunoglobulin lambda locus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539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RB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LPS-responsive vesicle trafficking, beach and anchor containing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150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SMC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roteasome (prosome, macropain) 26S subunit, ATPase,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409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2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EMA3C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ema domain, immunoglobulin domain (Ig) short basic domain secreted (semaphorin) 3C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325218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L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EPP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elenoprotein P, plasma,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13560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ZFAND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zinc finger AN1-type domain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838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8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ntracellular signaling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HP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alcineurin B homologous prote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03071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EVI2B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otropic viral integration site 2B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403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AB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GRB2-associated binding protein 1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10120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APK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mitogen-activated protein kinase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274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LLT4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myeloid/lymphoid or mixed-lineage leukemia (trithorax homolog, Drosophila); translocated to 4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8103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6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LCXD3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hosphatidylinositol-specific phospholipase C, X domain containing 3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0547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PP3CB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rotein phosphatase 3 (formerly 2B), catalytic subunit, beta isoform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292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ITPN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hosphatidylinositol transfer protein alpha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C08297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AB18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member RAS oncogene family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429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TRPC4AP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transient receptor potential cation channel, subfamily C, member 4 associated prote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919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2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YWHAB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tyrosine 3-monooxygenase/tryptophan 5-monooxygenase activation protein, beta polypeptid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B16957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M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3</w:t>
            </w:r>
          </w:p>
        </w:tc>
      </w:tr>
      <w:tr w:rsidR="00B154ED" w:rsidRPr="00E27201" w:rsidTr="00E27201">
        <w:trPr>
          <w:trHeight w:val="22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ARPC5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tin-related protein 2/3 complex subunit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509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8</w:t>
            </w:r>
          </w:p>
        </w:tc>
      </w:tr>
      <w:tr w:rsidR="00B154ED" w:rsidRPr="00E27201" w:rsidTr="00E27201">
        <w:trPr>
          <w:trHeight w:val="22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ZBTB8OS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zinc finger and BTB domain containing 8 opposite strand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376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6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20"/>
                <w:szCs w:val="20"/>
                <w:lang w:eastAsia="fr-FR"/>
              </w:rPr>
              <w:t> </w:t>
            </w: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roteolytic enzyme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LRX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lutaredoxin (Thioltransferase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84646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TA4H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Leukotriene A-4 hydrolas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476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SMA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proteasome (prosome, macropain) subunit alpha type 5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805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USP47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ubiquitin specific peptidase 47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119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xtracellular protein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POOL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apolipoprotein O-like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19845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CDC80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oiled-coil domain containing 8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298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OL1A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ollagen type I alpha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293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OL3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ollagen type III alpha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762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Transmembrane protein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DNR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endothelin receptor type A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86233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AL2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mal, T-cell differentiation protein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14252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NIP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non-imprinted in Prader-Willi/Angelman syndrome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2302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MP2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eripheral myelin protein 2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280029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M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6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TMEM19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transmembrane protein 1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18279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LAPTM5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lysosomal protein transmembrane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392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tcBorders>
              <w:top w:val="nil"/>
            </w:tcBorders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omplement component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4BP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omplement component 4 binding protein alpha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253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egulatory protein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RHGAP2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Rho GTPase activating protein 2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4639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CNB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yclin B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128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FTH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ferritin heavy polypeptide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10041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M2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M2 ganglioside activator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2055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PBP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C-rich promoter binding protein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541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HSPC159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alectin-related prote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20583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OBKL1B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MOB1, Mps One Binder kinase activator-like 1B (yeast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13228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A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NPHP3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nephronophthisis 3 (adolescent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B25881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NR2F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nuclear receptor subfamily 2 </w:t>
            </w:r>
            <w:proofErr w:type="gramStart"/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roup</w:t>
            </w:r>
            <w:proofErr w:type="gramEnd"/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F member 2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17440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RDX6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peroxiredoxin 6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683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LITRK4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SLIT and NTRK-like family member 4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020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RI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orc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214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TPT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tumor protein, translationally-controlled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130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YWHAZ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tyrosine 3/tryptophan 5 -monooxygenase activation protein zeta polypeptide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298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ell growth and proliferation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UL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ullin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8517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DONSON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downstream neighbor of SO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442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PC4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lypican 4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09725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M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GF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insulin-like growth factor I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15652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USP16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ubiquitin specific peptidase 16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3241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3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ell adhesion molecule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PM6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lycoprotein M6A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313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VCAN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versica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G_01268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tructural protein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CTB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beta-act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B28960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T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PB41L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erythrocyte membrane protein band 4.1-like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269022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FG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fibrinogen alpha cha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515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CTG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amma actin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888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PL10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ribosomal protein L1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551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OP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optic atrophy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045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DCN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decor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8192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LS3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plastin 3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827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MC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tructural maintenance of chromosomes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922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VIM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Vimenti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628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Transport protein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BCE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ATP-binding cassette sub-family E (OABP) member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DQ14840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2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TP6V1D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ATPase, H+ transporting, lysosomal 34kDa, V1 subunit D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973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TP11B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ATPase class VI type 11B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679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XOC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Exocyst complex component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269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FTL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ferritin light polypeptid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25106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KCTD20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otassium channel tetramerisation domain containing 2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10109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PO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importin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268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EC61G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ec61 gamma subunit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4058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LCO3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solute carrier organic anion transporter family, member 3A1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672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UAC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uveal autoantigen with coiled-coil domains and ankyrin repeats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280484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M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USO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USO1 vesicle docking protein homolog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000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etabolic enzyme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CSL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acyl-CoA synthetase long-chain family member 5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20338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CSS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acyl-CoA synthetase short-chain family member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7655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GFS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prostaglandin F synthase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8189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ALDH1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aldehyde dehydrogenase 1 family, member A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326741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L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XT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exostosin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20712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6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FUCA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fucosidase alpha-L- 1, tissu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9244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LB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galactosidase beta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01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DH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lactate dehydrogenase-A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U80833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ETTL7A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methyltransferase like 7A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3543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DK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yruvate dehydrogenase kinase isozyme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3403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IGB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: Phosphatidylinositol glycan anchor biosynthesis class B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100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PT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palmitoyl-protein thioesterase 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10944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BPNT1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3(2), 5-biphosphate nucleotidase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803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tcBorders>
              <w:top w:val="nil"/>
            </w:tcBorders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Protein binding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CDC8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oiled-coil domain containing 8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2472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6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OTUD4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OTU domain containing 4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R_08459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EEP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receptor accessory protein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4660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T13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suppression of tumorigenicity 13 (colon carcinoma) (Hsp70 interacting protein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C05298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WAC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WW domain-containing adapter with a coiled-coil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61172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Free radical metabolism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YB561D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ytochrome b-561 domain containing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702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DH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malate dehydrogenase 1, NAD (soluble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0932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F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NHLRC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NHL repeat containing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0804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NDUFB8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NADH dehydrogenase (ubiquinone) 1 beta subcomplex 8 19kDa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028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TCP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t-complex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065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DNA/RNA associated proteins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BZW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Basic leucine zipper and W2 domains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360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STF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leavage stimulation factor, 3 pre-RNA subunit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936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EF1A1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eukaryotic translation elongation factor 1 alpha 1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8178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IF3D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eukaryotic translation initiation factor 3 subunit D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044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EIF3E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eukaryotic translation initiation factor 3 subunit 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02547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FM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elongation factor, mitochondrial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02547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HNRNPA0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heterogeneous nuclear ribonucleoprotein A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9309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HNRNPA3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heterogeneous nuclear ribonucleoprotein A3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1942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HNRPDL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heterogeneous nuclear ribonucleoprotein D-lik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Y24672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HNRNPH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heterogeneous nuclear ribonucleoprotein H2 (H'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377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ARP4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La ribonucleoprotein domain family member 4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425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ARP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La ribonucleoprotein domain family member 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C15244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TRF1L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Mitochondrial translational release factor 1-lik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158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PL5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ribosomal protein L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8188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PS18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ribosomal protein S18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706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PS28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ribosomal protein S28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464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NRPC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mall nuclear ribonucleoprotein polypeptide C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842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SRP7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signal recognition particle 72kDa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291810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XRCC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X-ray repair complementing defective repair in Chinese hamster cells 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74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DDX60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DEAD (Asp-Glu-Ala-Asp) box polypeptide 6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0821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M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IWS1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IWS1 homolog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91560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REXO2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RNA exonuclease 2 homolog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218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RPL21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ribosomal protein L2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151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RPS6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ribosomal protein S6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636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Gene transcription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BAZ2B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bromodomain adjacent to zinc finger domain 2B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C01257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NOT7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CCR4-NOT transcription complex subunit 7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846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HBP1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HMG-box transcription factor 1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073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ZNF292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Zinc finger protein 29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3902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1</w:t>
            </w:r>
          </w:p>
        </w:tc>
      </w:tr>
      <w:tr w:rsidR="003A52A6" w:rsidRPr="00E27201" w:rsidTr="00E27201">
        <w:trPr>
          <w:trHeight w:val="200"/>
        </w:trPr>
        <w:tc>
          <w:tcPr>
            <w:tcW w:w="10219" w:type="dxa"/>
            <w:gridSpan w:val="5"/>
            <w:shd w:val="clear" w:color="auto" w:fill="FFFFFF"/>
          </w:tcPr>
          <w:p w:rsidR="003A52A6" w:rsidRPr="00E27201" w:rsidRDefault="003A52A6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Metal ion binding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RNF170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ring finger protein 17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331170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ZFYVE26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zinc finger, FYVE domain containing 26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5922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5</w:t>
            </w:r>
          </w:p>
        </w:tc>
      </w:tr>
      <w:tr w:rsidR="003A52A6" w:rsidRPr="00E27201" w:rsidTr="00E27201">
        <w:trPr>
          <w:trHeight w:val="240"/>
        </w:trPr>
        <w:tc>
          <w:tcPr>
            <w:tcW w:w="10219" w:type="dxa"/>
            <w:gridSpan w:val="5"/>
            <w:shd w:val="clear" w:color="auto" w:fill="auto"/>
          </w:tcPr>
          <w:p w:rsidR="003A52A6" w:rsidRPr="00E27201" w:rsidRDefault="003A52A6" w:rsidP="00322FBC">
            <w:pPr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8"/>
                <w:szCs w:val="18"/>
                <w:lang w:eastAsia="fr-FR"/>
              </w:rPr>
              <w:t>Sequences coding with uncharacterize sequences - Group II</w:t>
            </w:r>
            <w:r w:rsidRPr="00E27201">
              <w:rPr>
                <w:rFonts w:ascii="Times New Roman" w:hAnsi="Times New Roman"/>
                <w:sz w:val="20"/>
                <w:szCs w:val="20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GMPS: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uanine monophosphate synthetas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822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aqu mitochondrion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F59751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CCDC93: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coiled-coil domain containing 93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8811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b/>
                <w:bCs/>
                <w:sz w:val="16"/>
                <w:szCs w:val="16"/>
                <w:lang w:eastAsia="fr-FR"/>
              </w:rPr>
              <w:t>LYRM7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: Lyrm7 homolog (mouse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18170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BAC clone CH251-347C9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15921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DNA sequence from clone RP6-11O7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L03158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uncharacterized protein FLJ36031-lik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281833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A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DNA sequence from clone RP11-520H16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L35975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lone XX-265A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18668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similar to KIAA2007 protein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233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hromosome 1 open reading frame 141 (C1orf141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M_00101367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lone CH241-280K8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12415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cDNA DKFZp459N1711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R86134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PP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hypothetical protein LOC100053089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2380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hromosome 8 open reading frame 4  (cDNA clone MGC:128767 IMAGE:7988712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C10328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lone RP11-539E19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069079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AC clone GS1-345D13 from 7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00207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DNA sequence from clone RP11-624L12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L365364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16662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16662D" w:rsidRPr="00E27201" w:rsidRDefault="0016662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16662D" w:rsidRPr="00E27201" w:rsidRDefault="0016662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color w:val="000000"/>
                <w:sz w:val="16"/>
              </w:rPr>
              <w:t>chromosome 14 DNA sequence BAC R-896J10 of library RPCI-11</w:t>
            </w:r>
          </w:p>
        </w:tc>
        <w:tc>
          <w:tcPr>
            <w:tcW w:w="1418" w:type="dxa"/>
            <w:shd w:val="clear" w:color="auto" w:fill="auto"/>
          </w:tcPr>
          <w:p w:rsidR="0016662D" w:rsidRPr="00E27201" w:rsidRDefault="0016662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L132857</w:t>
            </w:r>
          </w:p>
        </w:tc>
        <w:tc>
          <w:tcPr>
            <w:tcW w:w="425" w:type="dxa"/>
            <w:shd w:val="clear" w:color="auto" w:fill="auto"/>
          </w:tcPr>
          <w:p w:rsidR="0016662D" w:rsidRPr="00E27201" w:rsidRDefault="0016662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16662D" w:rsidRPr="00E27201" w:rsidRDefault="0016662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AC clone CH250-378K15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19727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M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DNA FLJ13585 fis, clone PLACE100915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K0236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hromosome X, clone XX-146G22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18606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F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6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lone:AMP010011G04, expressed in alveolar macrophage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K23058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DNA sequence from clone RP11-24J23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L44520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1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AC clone CH242-347J6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U60690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4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hromosome 3 open reading frame 64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C02893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similar to hCG2043237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493651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lone:LNG010075G10, expressed in lung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K23207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DNA FLJ13585 fis, clone PLACE1009150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K0236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BAC clone CH271-148E8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19815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NL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imilar to hCG2043240 (LOC100072855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XM_001502913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cDNA DKFZp586F1322 (from clone DKFZp586F1322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L05017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S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5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BAC CH250-204L23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AC198166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RM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3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lone 2H576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M17590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</w:tr>
      <w:tr w:rsidR="00B154ED" w:rsidRPr="00E27201" w:rsidTr="00E27201">
        <w:trPr>
          <w:trHeight w:val="22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CT020027B20G06 Equine Articular Cartilage cDNA Library </w:t>
            </w:r>
            <w:proofErr w:type="gramStart"/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( cDNA</w:t>
            </w:r>
            <w:proofErr w:type="gramEnd"/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clone CT020027B20G06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X60082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T02034A2E06 Equine Articular Cartilage cDNA Library (cDNA clone CT02034A2E06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X60301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6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HL01021B1E02</w:t>
            </w:r>
            <w:r w:rsidR="007E163C"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 Equine lymphocyte cDNA Library </w:t>
            </w: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(cDNA clone HL01021B1E02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DN507572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98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1514334 MARC 3PIG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DY410347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6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 xml:space="preserve">rese39c_e2.y1 ese 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W147235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S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77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T02031A1G03 Equine Articular Cartilage cDNA Library (cDNA clone CT02031A1G03)</w:t>
            </w:r>
          </w:p>
        </w:tc>
        <w:tc>
          <w:tcPr>
            <w:tcW w:w="1418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CX601918</w:t>
            </w:r>
          </w:p>
        </w:tc>
        <w:tc>
          <w:tcPr>
            <w:tcW w:w="425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EC</w:t>
            </w:r>
          </w:p>
        </w:tc>
        <w:tc>
          <w:tcPr>
            <w:tcW w:w="850" w:type="dxa"/>
            <w:shd w:val="clear" w:color="auto" w:fill="auto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00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U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U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  <w:tr w:rsidR="00B154ED" w:rsidRPr="00E27201" w:rsidTr="00E27201">
        <w:trPr>
          <w:trHeight w:val="200"/>
        </w:trPr>
        <w:tc>
          <w:tcPr>
            <w:tcW w:w="439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7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Genomic chr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154ED" w:rsidRPr="00E27201" w:rsidRDefault="00B154ED" w:rsidP="00322FBC">
            <w:pPr>
              <w:rPr>
                <w:rFonts w:ascii="Times New Roman" w:hAnsi="Times New Roman"/>
                <w:sz w:val="16"/>
                <w:szCs w:val="16"/>
                <w:lang w:eastAsia="fr-FR"/>
              </w:rPr>
            </w:pPr>
            <w:r w:rsidRPr="00E27201">
              <w:rPr>
                <w:rFonts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</w:tbl>
    <w:p w:rsidR="0058057F" w:rsidRPr="00E27201" w:rsidRDefault="0058057F">
      <w:pPr>
        <w:rPr>
          <w:rFonts w:ascii="Times New Roman" w:hAnsi="Times New Roman"/>
          <w:sz w:val="20"/>
          <w:szCs w:val="20"/>
          <w:lang w:eastAsia="fr-FR"/>
        </w:rPr>
      </w:pPr>
    </w:p>
    <w:p w:rsidR="007E163C" w:rsidRPr="00E27201" w:rsidRDefault="00501BB1">
      <w:pPr>
        <w:rPr>
          <w:rFonts w:ascii="Times New Roman" w:hAnsi="Times New Roman"/>
        </w:rPr>
      </w:pPr>
      <w:r w:rsidRPr="00E27201">
        <w:rPr>
          <w:rFonts w:ascii="Times New Roman" w:hAnsi="Times New Roman"/>
          <w:color w:val="000000"/>
        </w:rPr>
        <w:t>Fr</w:t>
      </w:r>
      <w:r w:rsidR="0058057F" w:rsidRPr="00E27201">
        <w:rPr>
          <w:rFonts w:ascii="Times New Roman" w:hAnsi="Times New Roman"/>
          <w:color w:val="000000"/>
        </w:rPr>
        <w:t xml:space="preserve"> (frequency) indicates the redundancy for each cDNA clone. Genes name used are recommended by the HUGO Gene Nomenclature Committee (HGNC) when applicable.</w:t>
      </w:r>
      <w:r w:rsidR="007C2FEE" w:rsidRPr="00E27201">
        <w:rPr>
          <w:rFonts w:ascii="Times New Roman" w:hAnsi="Times New Roman"/>
          <w:color w:val="000000"/>
        </w:rPr>
        <w:t xml:space="preserve"> SC, </w:t>
      </w:r>
      <w:r w:rsidR="007C2FEE" w:rsidRPr="00E27201">
        <w:rPr>
          <w:rFonts w:ascii="Times New Roman" w:hAnsi="Times New Roman"/>
          <w:i/>
          <w:color w:val="000000"/>
        </w:rPr>
        <w:t>Sus crofa</w:t>
      </w:r>
      <w:r w:rsidR="007C2FEE" w:rsidRPr="00E27201">
        <w:rPr>
          <w:rFonts w:ascii="Times New Roman" w:hAnsi="Times New Roman"/>
          <w:color w:val="000000"/>
        </w:rPr>
        <w:t xml:space="preserve">; MM, </w:t>
      </w:r>
      <w:r w:rsidR="007C2FEE" w:rsidRPr="00E27201">
        <w:rPr>
          <w:rFonts w:ascii="Times New Roman" w:hAnsi="Times New Roman"/>
          <w:i/>
          <w:color w:val="000000"/>
        </w:rPr>
        <w:t>Macaca mulatta</w:t>
      </w:r>
      <w:r w:rsidR="0058057F" w:rsidRPr="00E27201">
        <w:rPr>
          <w:rFonts w:ascii="Times New Roman" w:hAnsi="Times New Roman"/>
          <w:color w:val="000000"/>
        </w:rPr>
        <w:t xml:space="preserve">; EC, </w:t>
      </w:r>
      <w:r w:rsidR="0058057F" w:rsidRPr="00E27201">
        <w:rPr>
          <w:rFonts w:ascii="Times New Roman" w:hAnsi="Times New Roman"/>
          <w:i/>
          <w:color w:val="000000"/>
        </w:rPr>
        <w:t>Equus caballus</w:t>
      </w:r>
      <w:r w:rsidR="0058057F" w:rsidRPr="00E27201">
        <w:rPr>
          <w:rFonts w:ascii="Times New Roman" w:hAnsi="Times New Roman"/>
          <w:color w:val="000000"/>
        </w:rPr>
        <w:t xml:space="preserve">; BT, </w:t>
      </w:r>
      <w:r w:rsidR="0058057F" w:rsidRPr="00E27201">
        <w:rPr>
          <w:rFonts w:ascii="Times New Roman" w:hAnsi="Times New Roman"/>
          <w:i/>
          <w:color w:val="000000"/>
        </w:rPr>
        <w:t>Bos taurus</w:t>
      </w:r>
      <w:r w:rsidR="0058057F" w:rsidRPr="00E27201">
        <w:rPr>
          <w:rFonts w:ascii="Times New Roman" w:hAnsi="Times New Roman"/>
          <w:color w:val="000000"/>
        </w:rPr>
        <w:t xml:space="preserve">; PT, </w:t>
      </w:r>
      <w:r w:rsidR="0058057F" w:rsidRPr="00E27201">
        <w:rPr>
          <w:rFonts w:ascii="Times New Roman" w:hAnsi="Times New Roman"/>
          <w:i/>
          <w:color w:val="000000"/>
        </w:rPr>
        <w:t>Pan troglodytes</w:t>
      </w:r>
      <w:r w:rsidR="0058057F" w:rsidRPr="00E27201">
        <w:rPr>
          <w:rFonts w:ascii="Times New Roman" w:hAnsi="Times New Roman"/>
          <w:color w:val="000000"/>
        </w:rPr>
        <w:t xml:space="preserve">; OA, </w:t>
      </w:r>
      <w:r w:rsidR="006D0D89" w:rsidRPr="00E27201">
        <w:rPr>
          <w:rFonts w:ascii="Times New Roman" w:hAnsi="Times New Roman"/>
          <w:i/>
          <w:color w:val="000000"/>
        </w:rPr>
        <w:t>Ovis a</w:t>
      </w:r>
      <w:r w:rsidR="0058057F" w:rsidRPr="00E27201">
        <w:rPr>
          <w:rFonts w:ascii="Times New Roman" w:hAnsi="Times New Roman"/>
          <w:i/>
          <w:color w:val="000000"/>
        </w:rPr>
        <w:t>ries</w:t>
      </w:r>
      <w:r w:rsidR="0058057F" w:rsidRPr="00E27201">
        <w:rPr>
          <w:rFonts w:ascii="Times New Roman" w:hAnsi="Times New Roman"/>
          <w:color w:val="000000"/>
        </w:rPr>
        <w:t xml:space="preserve">; HS, </w:t>
      </w:r>
      <w:r w:rsidR="0058057F" w:rsidRPr="00E27201">
        <w:rPr>
          <w:rFonts w:ascii="Times New Roman" w:hAnsi="Times New Roman"/>
          <w:i/>
          <w:color w:val="000000"/>
        </w:rPr>
        <w:t>Homo sapiens</w:t>
      </w:r>
      <w:r w:rsidR="0058057F" w:rsidRPr="00E27201">
        <w:rPr>
          <w:rFonts w:ascii="Times New Roman" w:hAnsi="Times New Roman"/>
          <w:color w:val="000000"/>
        </w:rPr>
        <w:t xml:space="preserve">; CF, </w:t>
      </w:r>
      <w:r w:rsidR="0058057F" w:rsidRPr="00E27201">
        <w:rPr>
          <w:rFonts w:ascii="Times New Roman" w:hAnsi="Times New Roman"/>
          <w:i/>
          <w:color w:val="000000"/>
        </w:rPr>
        <w:t>Canis familiaris</w:t>
      </w:r>
      <w:r w:rsidR="0058057F" w:rsidRPr="00E27201">
        <w:rPr>
          <w:rFonts w:ascii="Times New Roman" w:hAnsi="Times New Roman"/>
          <w:color w:val="000000"/>
        </w:rPr>
        <w:t xml:space="preserve">; FC, </w:t>
      </w:r>
      <w:r w:rsidR="0058057F" w:rsidRPr="00E27201">
        <w:rPr>
          <w:rFonts w:ascii="Times New Roman" w:hAnsi="Times New Roman"/>
          <w:i/>
          <w:color w:val="000000"/>
        </w:rPr>
        <w:t>Felis catus</w:t>
      </w:r>
      <w:r w:rsidR="0058057F" w:rsidRPr="00E27201">
        <w:rPr>
          <w:rFonts w:ascii="Times New Roman" w:hAnsi="Times New Roman"/>
          <w:color w:val="000000"/>
        </w:rPr>
        <w:t xml:space="preserve">; MF, </w:t>
      </w:r>
      <w:r w:rsidR="0058057F" w:rsidRPr="00E27201">
        <w:rPr>
          <w:rFonts w:ascii="Times New Roman" w:hAnsi="Times New Roman"/>
          <w:i/>
          <w:color w:val="000000"/>
        </w:rPr>
        <w:t>Macaca fascicularis</w:t>
      </w:r>
      <w:r w:rsidR="0058057F" w:rsidRPr="00E27201">
        <w:rPr>
          <w:rFonts w:ascii="Times New Roman" w:hAnsi="Times New Roman"/>
          <w:color w:val="000000"/>
        </w:rPr>
        <w:t xml:space="preserve">; NL, </w:t>
      </w:r>
      <w:r w:rsidR="0058057F" w:rsidRPr="00E27201">
        <w:rPr>
          <w:rFonts w:ascii="Times New Roman" w:hAnsi="Times New Roman"/>
          <w:i/>
          <w:color w:val="000000"/>
        </w:rPr>
        <w:t>Nomascus leucogenys</w:t>
      </w:r>
      <w:r w:rsidR="0058057F" w:rsidRPr="00E27201">
        <w:rPr>
          <w:rFonts w:ascii="Times New Roman" w:hAnsi="Times New Roman"/>
          <w:color w:val="000000"/>
        </w:rPr>
        <w:t xml:space="preserve">; RM, </w:t>
      </w:r>
      <w:r w:rsidR="0058057F" w:rsidRPr="00E27201">
        <w:rPr>
          <w:rFonts w:ascii="Times New Roman" w:hAnsi="Times New Roman"/>
          <w:i/>
          <w:color w:val="000000"/>
        </w:rPr>
        <w:t>Rhesus macaque</w:t>
      </w:r>
      <w:r w:rsidR="0058057F" w:rsidRPr="00E27201">
        <w:rPr>
          <w:rFonts w:ascii="Times New Roman" w:hAnsi="Times New Roman"/>
          <w:color w:val="000000"/>
        </w:rPr>
        <w:t xml:space="preserve">; AM, </w:t>
      </w:r>
      <w:r w:rsidR="0058057F" w:rsidRPr="00E27201">
        <w:rPr>
          <w:rFonts w:ascii="Times New Roman" w:hAnsi="Times New Roman"/>
          <w:i/>
          <w:color w:val="000000"/>
        </w:rPr>
        <w:t>Ailuropoda melanoleuca</w:t>
      </w:r>
      <w:r w:rsidR="0058057F" w:rsidRPr="00E27201">
        <w:rPr>
          <w:rFonts w:ascii="Times New Roman" w:hAnsi="Times New Roman"/>
          <w:color w:val="000000"/>
        </w:rPr>
        <w:t xml:space="preserve">; PA, </w:t>
      </w:r>
      <w:r w:rsidR="0058057F" w:rsidRPr="00E27201">
        <w:rPr>
          <w:rFonts w:ascii="Times New Roman" w:hAnsi="Times New Roman"/>
          <w:i/>
          <w:color w:val="000000"/>
        </w:rPr>
        <w:t>Pongo abelii</w:t>
      </w:r>
      <w:r w:rsidR="0058057F" w:rsidRPr="00E27201">
        <w:rPr>
          <w:rFonts w:ascii="Times New Roman" w:hAnsi="Times New Roman"/>
          <w:color w:val="000000"/>
        </w:rPr>
        <w:t xml:space="preserve">; TT, </w:t>
      </w:r>
      <w:r w:rsidR="0058057F" w:rsidRPr="00E27201">
        <w:rPr>
          <w:rFonts w:ascii="Times New Roman" w:hAnsi="Times New Roman"/>
          <w:i/>
          <w:color w:val="000000"/>
        </w:rPr>
        <w:t>Tursiops truncatus</w:t>
      </w:r>
      <w:r w:rsidR="0058057F" w:rsidRPr="00E27201">
        <w:rPr>
          <w:rFonts w:ascii="Times New Roman" w:hAnsi="Times New Roman"/>
          <w:color w:val="000000"/>
        </w:rPr>
        <w:t xml:space="preserve">; PP, </w:t>
      </w:r>
      <w:r w:rsidR="0058057F" w:rsidRPr="00E27201">
        <w:rPr>
          <w:rFonts w:ascii="Times New Roman" w:hAnsi="Times New Roman"/>
          <w:i/>
          <w:color w:val="000000"/>
        </w:rPr>
        <w:t>Pongo pygmaeus</w:t>
      </w:r>
      <w:r w:rsidR="0058057F" w:rsidRPr="00E27201">
        <w:rPr>
          <w:rFonts w:ascii="Times New Roman" w:hAnsi="Times New Roman"/>
          <w:color w:val="000000"/>
        </w:rPr>
        <w:t>; BAC, bacterial artificial chromosome.</w:t>
      </w:r>
    </w:p>
    <w:sectPr w:rsidR="007E163C" w:rsidRPr="00E27201" w:rsidSect="007E163C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154ED"/>
    <w:rsid w:val="000321C1"/>
    <w:rsid w:val="0003400A"/>
    <w:rsid w:val="0016662D"/>
    <w:rsid w:val="00200E29"/>
    <w:rsid w:val="002D71C2"/>
    <w:rsid w:val="00322FBC"/>
    <w:rsid w:val="003A52A6"/>
    <w:rsid w:val="00501BB1"/>
    <w:rsid w:val="0058057F"/>
    <w:rsid w:val="005B2E2F"/>
    <w:rsid w:val="006D0D89"/>
    <w:rsid w:val="007C2FEE"/>
    <w:rsid w:val="007E163C"/>
    <w:rsid w:val="00825E8B"/>
    <w:rsid w:val="008860FF"/>
    <w:rsid w:val="008D57E2"/>
    <w:rsid w:val="009362F5"/>
    <w:rsid w:val="00A46281"/>
    <w:rsid w:val="00B154ED"/>
    <w:rsid w:val="00C44965"/>
    <w:rsid w:val="00D8793C"/>
    <w:rsid w:val="00E02BEF"/>
    <w:rsid w:val="00E27201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6A"/>
    <w:rPr>
      <w:sz w:val="24"/>
      <w:szCs w:val="24"/>
      <w:lang w:val="fr-CA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semiHidden/>
    <w:rsid w:val="00B2685E"/>
    <w:rPr>
      <w:rFonts w:ascii="Lucida Grande" w:hAnsi="Lucida Grande"/>
      <w:sz w:val="18"/>
      <w:szCs w:val="18"/>
    </w:rPr>
  </w:style>
  <w:style w:type="character" w:styleId="Titredulivre">
    <w:name w:val="Book Title"/>
    <w:rsid w:val="00B154ED"/>
    <w:rPr>
      <w:b/>
      <w:bCs/>
      <w:smallCaps/>
      <w:spacing w:val="5"/>
    </w:rPr>
  </w:style>
  <w:style w:type="character" w:styleId="Lienhypertexte">
    <w:name w:val="Hyperlink"/>
    <w:basedOn w:val="Policepardfaut"/>
    <w:uiPriority w:val="99"/>
    <w:rsid w:val="00B154ED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B154ED"/>
    <w:rPr>
      <w:color w:val="800080"/>
      <w:u w:val="single"/>
    </w:rPr>
  </w:style>
  <w:style w:type="paragraph" w:customStyle="1" w:styleId="font5">
    <w:name w:val="font5"/>
    <w:basedOn w:val="Normal"/>
    <w:rsid w:val="00B154ED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font6">
    <w:name w:val="font6"/>
    <w:basedOn w:val="Normal"/>
    <w:rsid w:val="00B154ED"/>
    <w:pPr>
      <w:spacing w:beforeLines="1" w:afterLines="1"/>
    </w:pPr>
    <w:rPr>
      <w:rFonts w:ascii="Arial" w:hAnsi="Arial"/>
      <w:sz w:val="16"/>
      <w:szCs w:val="16"/>
      <w:lang w:eastAsia="fr-FR"/>
    </w:rPr>
  </w:style>
  <w:style w:type="paragraph" w:customStyle="1" w:styleId="xl65">
    <w:name w:val="xl65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sz w:val="16"/>
      <w:szCs w:val="16"/>
      <w:lang w:eastAsia="fr-FR"/>
    </w:rPr>
  </w:style>
  <w:style w:type="paragraph" w:customStyle="1" w:styleId="xl66">
    <w:name w:val="xl66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Arial" w:hAnsi="Arial"/>
      <w:sz w:val="16"/>
      <w:szCs w:val="16"/>
      <w:lang w:eastAsia="fr-FR"/>
    </w:rPr>
  </w:style>
  <w:style w:type="paragraph" w:customStyle="1" w:styleId="xl67">
    <w:name w:val="xl67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68">
    <w:name w:val="xl68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69">
    <w:name w:val="xl69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sz w:val="16"/>
      <w:szCs w:val="16"/>
      <w:lang w:eastAsia="fr-FR"/>
    </w:rPr>
  </w:style>
  <w:style w:type="paragraph" w:customStyle="1" w:styleId="xl70">
    <w:name w:val="xl70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  <w:textAlignment w:val="top"/>
    </w:pPr>
    <w:rPr>
      <w:rFonts w:ascii="Arial" w:hAnsi="Arial"/>
      <w:sz w:val="16"/>
      <w:szCs w:val="16"/>
      <w:lang w:eastAsia="fr-FR"/>
    </w:rPr>
  </w:style>
  <w:style w:type="paragraph" w:customStyle="1" w:styleId="xl71">
    <w:name w:val="xl71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textAlignment w:val="top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72">
    <w:name w:val="xl72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textAlignment w:val="top"/>
    </w:pPr>
    <w:rPr>
      <w:rFonts w:ascii="Arial" w:hAnsi="Arial"/>
      <w:sz w:val="16"/>
      <w:szCs w:val="16"/>
      <w:lang w:eastAsia="fr-FR"/>
    </w:rPr>
  </w:style>
  <w:style w:type="paragraph" w:customStyle="1" w:styleId="xl73">
    <w:name w:val="xl73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Arial" w:hAnsi="Arial"/>
      <w:sz w:val="16"/>
      <w:szCs w:val="16"/>
      <w:lang w:eastAsia="fr-FR"/>
    </w:rPr>
  </w:style>
  <w:style w:type="paragraph" w:customStyle="1" w:styleId="xl74">
    <w:name w:val="xl74"/>
    <w:basedOn w:val="Normal"/>
    <w:rsid w:val="00B154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  <w:lang w:eastAsia="fr-FR"/>
    </w:rPr>
  </w:style>
  <w:style w:type="paragraph" w:customStyle="1" w:styleId="xl75">
    <w:name w:val="xl75"/>
    <w:basedOn w:val="Normal"/>
    <w:rsid w:val="00B154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b/>
      <w:bCs/>
      <w:sz w:val="18"/>
      <w:szCs w:val="18"/>
      <w:lang w:eastAsia="fr-FR"/>
    </w:rPr>
  </w:style>
  <w:style w:type="paragraph" w:customStyle="1" w:styleId="xl76">
    <w:name w:val="xl76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textAlignment w:val="top"/>
    </w:pPr>
    <w:rPr>
      <w:rFonts w:ascii="Arial" w:hAnsi="Arial"/>
      <w:b/>
      <w:bCs/>
      <w:sz w:val="18"/>
      <w:szCs w:val="18"/>
      <w:lang w:eastAsia="fr-FR"/>
    </w:rPr>
  </w:style>
  <w:style w:type="paragraph" w:customStyle="1" w:styleId="xl77">
    <w:name w:val="xl77"/>
    <w:basedOn w:val="Normal"/>
    <w:rsid w:val="00B15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b/>
      <w:bCs/>
      <w:sz w:val="18"/>
      <w:szCs w:val="18"/>
      <w:lang w:eastAsia="fr-FR"/>
    </w:rPr>
  </w:style>
  <w:style w:type="paragraph" w:customStyle="1" w:styleId="xl78">
    <w:name w:val="xl78"/>
    <w:basedOn w:val="Normal"/>
    <w:rsid w:val="00B154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Arial" w:hAnsi="Arial"/>
      <w:sz w:val="16"/>
      <w:szCs w:val="16"/>
      <w:lang w:eastAsia="fr-FR"/>
    </w:rPr>
  </w:style>
  <w:style w:type="paragraph" w:customStyle="1" w:styleId="xl79">
    <w:name w:val="xl79"/>
    <w:basedOn w:val="Normal"/>
    <w:rsid w:val="00B154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80">
    <w:name w:val="xl80"/>
    <w:basedOn w:val="Normal"/>
    <w:rsid w:val="00B154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Arial" w:hAnsi="Arial"/>
      <w:sz w:val="16"/>
      <w:szCs w:val="16"/>
      <w:lang w:eastAsia="fr-FR"/>
    </w:rPr>
  </w:style>
  <w:style w:type="paragraph" w:customStyle="1" w:styleId="xl81">
    <w:name w:val="xl81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sz w:val="16"/>
      <w:szCs w:val="16"/>
      <w:lang w:eastAsia="fr-FR"/>
    </w:rPr>
  </w:style>
  <w:style w:type="paragraph" w:customStyle="1" w:styleId="xl82">
    <w:name w:val="xl82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</w:pPr>
    <w:rPr>
      <w:rFonts w:ascii="Arial" w:hAnsi="Arial"/>
      <w:b/>
      <w:bCs/>
      <w:sz w:val="18"/>
      <w:szCs w:val="18"/>
      <w:lang w:eastAsia="fr-FR"/>
    </w:rPr>
  </w:style>
  <w:style w:type="paragraph" w:customStyle="1" w:styleId="xl83">
    <w:name w:val="xl83"/>
    <w:basedOn w:val="Normal"/>
    <w:rsid w:val="00B154ED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18"/>
      <w:szCs w:val="18"/>
      <w:lang w:eastAsia="fr-FR"/>
    </w:rPr>
  </w:style>
  <w:style w:type="paragraph" w:customStyle="1" w:styleId="xl84">
    <w:name w:val="xl84"/>
    <w:basedOn w:val="Normal"/>
    <w:rsid w:val="00B15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18"/>
      <w:szCs w:val="18"/>
      <w:lang w:eastAsia="fr-FR"/>
    </w:rPr>
  </w:style>
  <w:style w:type="paragraph" w:customStyle="1" w:styleId="xl85">
    <w:name w:val="xl85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FF"/>
      <w:spacing w:beforeLines="1" w:afterLines="1"/>
      <w:textAlignment w:val="top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86">
    <w:name w:val="xl86"/>
    <w:basedOn w:val="Normal"/>
    <w:rsid w:val="00B154ED"/>
    <w:pPr>
      <w:pBdr>
        <w:top w:val="single" w:sz="4" w:space="0" w:color="auto"/>
        <w:bottom w:val="single" w:sz="4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87">
    <w:name w:val="xl87"/>
    <w:basedOn w:val="Normal"/>
    <w:rsid w:val="00B15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88">
    <w:name w:val="xl88"/>
    <w:basedOn w:val="Normal"/>
    <w:rsid w:val="00B154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Arial" w:hAnsi="Arial"/>
      <w:b/>
      <w:bCs/>
      <w:sz w:val="18"/>
      <w:szCs w:val="18"/>
      <w:lang w:eastAsia="fr-FR"/>
    </w:rPr>
  </w:style>
  <w:style w:type="paragraph" w:customStyle="1" w:styleId="xl89">
    <w:name w:val="xl89"/>
    <w:basedOn w:val="Normal"/>
    <w:rsid w:val="00B154ED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90">
    <w:name w:val="xl90"/>
    <w:basedOn w:val="Normal"/>
    <w:rsid w:val="00B154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91">
    <w:name w:val="xl91"/>
    <w:basedOn w:val="Normal"/>
    <w:rsid w:val="00B154ED"/>
    <w:pPr>
      <w:pBdr>
        <w:left w:val="single" w:sz="4" w:space="0" w:color="auto"/>
        <w:bottom w:val="single" w:sz="4" w:space="0" w:color="auto"/>
      </w:pBdr>
      <w:shd w:val="clear" w:color="auto" w:fill="FFFFFF"/>
      <w:spacing w:beforeLines="1" w:afterLines="1"/>
      <w:textAlignment w:val="top"/>
    </w:pPr>
    <w:rPr>
      <w:rFonts w:ascii="Arial" w:hAnsi="Arial"/>
      <w:b/>
      <w:bCs/>
      <w:sz w:val="16"/>
      <w:szCs w:val="16"/>
      <w:lang w:eastAsia="fr-FR"/>
    </w:rPr>
  </w:style>
  <w:style w:type="paragraph" w:customStyle="1" w:styleId="xl92">
    <w:name w:val="xl92"/>
    <w:basedOn w:val="Normal"/>
    <w:rsid w:val="00B154ED"/>
    <w:pPr>
      <w:pBdr>
        <w:bottom w:val="single" w:sz="4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93">
    <w:name w:val="xl93"/>
    <w:basedOn w:val="Normal"/>
    <w:rsid w:val="00B154ED"/>
    <w:pPr>
      <w:pBdr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" w:hAnsi="Times"/>
      <w:sz w:val="20"/>
      <w:szCs w:val="20"/>
      <w:lang w:eastAsia="fr-FR"/>
    </w:rPr>
  </w:style>
  <w:style w:type="paragraph" w:customStyle="1" w:styleId="xl94">
    <w:name w:val="xl94"/>
    <w:basedOn w:val="Normal"/>
    <w:rsid w:val="00B154ED"/>
    <w:pPr>
      <w:pBdr>
        <w:top w:val="single" w:sz="4" w:space="0" w:color="auto"/>
      </w:pBdr>
      <w:spacing w:beforeLines="1" w:afterLines="1"/>
      <w:textAlignment w:val="top"/>
    </w:pPr>
    <w:rPr>
      <w:rFonts w:ascii="Arial" w:hAnsi="Arial"/>
      <w:sz w:val="20"/>
      <w:szCs w:val="20"/>
      <w:lang w:eastAsia="fr-FR"/>
    </w:rPr>
  </w:style>
  <w:style w:type="paragraph" w:customStyle="1" w:styleId="xl95">
    <w:name w:val="xl95"/>
    <w:basedOn w:val="Normal"/>
    <w:rsid w:val="00B154ED"/>
    <w:pPr>
      <w:pBdr>
        <w:bottom w:val="single" w:sz="4" w:space="0" w:color="auto"/>
      </w:pBdr>
      <w:spacing w:beforeLines="1" w:afterLines="1"/>
      <w:textAlignment w:val="top"/>
    </w:pPr>
    <w:rPr>
      <w:rFonts w:ascii="Arial" w:hAnsi="Arial"/>
      <w:b/>
      <w:bCs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87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915</Words>
  <Characters>10919</Characters>
  <Application>Microsoft Macintosh Word</Application>
  <DocSecurity>0</DocSecurity>
  <Lines>90</Lines>
  <Paragraphs>21</Paragraphs>
  <ScaleCrop>false</ScaleCrop>
  <Company>Université de Montréal</Company>
  <LinksUpToDate>false</LinksUpToDate>
  <CharactersWithSpaces>13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Lavoie</dc:creator>
  <cp:keywords/>
  <cp:lastModifiedBy>Jean-Pierre Lavoie</cp:lastModifiedBy>
  <cp:revision>16</cp:revision>
  <dcterms:created xsi:type="dcterms:W3CDTF">2011-07-15T15:47:00Z</dcterms:created>
  <dcterms:modified xsi:type="dcterms:W3CDTF">2011-07-18T20:00:00Z</dcterms:modified>
</cp:coreProperties>
</file>